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3CEC3" w14:textId="77777777" w:rsidR="0019287E" w:rsidRPr="00AE4A9F" w:rsidRDefault="0019287E" w:rsidP="0019287E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AE4A9F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174E3737" w14:textId="6CF3A87A" w:rsidR="00816F8C" w:rsidRDefault="00816F8C"/>
    <w:p w14:paraId="050F5769" w14:textId="77777777" w:rsidR="0019287E" w:rsidRPr="00AE4A9F" w:rsidRDefault="0019287E" w:rsidP="0019287E">
      <w:pPr>
        <w:pStyle w:val="Heading1"/>
        <w:tabs>
          <w:tab w:val="left" w:pos="8198"/>
        </w:tabs>
        <w:spacing w:before="0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4 Table. Taxon-level metrics reported in </w:t>
      </w:r>
      <w:proofErr w:type="spellStart"/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>Buhoma</w:t>
      </w:r>
      <w:proofErr w:type="spellEnd"/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according to the participant’s observations of human and animal close contacts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auto"/>
          <w:sz w:val="22"/>
          <w:szCs w:val="22"/>
        </w:rPr>
        <w:t>The d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>ata is arranged in ascending order of the number of species a node interacted with, including the node itself.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480"/>
        <w:gridCol w:w="1480"/>
        <w:gridCol w:w="1840"/>
        <w:gridCol w:w="960"/>
      </w:tblGrid>
      <w:tr w:rsidR="0019287E" w:rsidRPr="00AE4A9F" w14:paraId="16AF60F1" w14:textId="77777777" w:rsidTr="00194126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053A" w14:textId="51EB8D88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T</w:t>
            </w: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ax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50BE" w14:textId="1D6D8CF8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</w:t>
            </w: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rou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7E96" w14:textId="022062E3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</w:t>
            </w: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egree last wee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1A1B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egree diary week</w:t>
            </w:r>
          </w:p>
        </w:tc>
      </w:tr>
      <w:tr w:rsidR="0019287E" w:rsidRPr="00AE4A9F" w14:paraId="6C6A6A15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BCF0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36A7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7AFC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F8FA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8</w:t>
            </w:r>
          </w:p>
        </w:tc>
      </w:tr>
      <w:tr w:rsidR="0019287E" w:rsidRPr="00AE4A9F" w14:paraId="4F7C3CE3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8A9C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5A91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22A1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2593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3</w:t>
            </w:r>
          </w:p>
        </w:tc>
      </w:tr>
      <w:tr w:rsidR="0019287E" w:rsidRPr="00AE4A9F" w14:paraId="4A252411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AB0D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02B7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FD07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A126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0</w:t>
            </w:r>
          </w:p>
        </w:tc>
      </w:tr>
      <w:tr w:rsidR="0019287E" w:rsidRPr="00AE4A9F" w14:paraId="7B57C983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8449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Shee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8B68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F909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A975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9</w:t>
            </w:r>
          </w:p>
        </w:tc>
      </w:tr>
      <w:tr w:rsidR="0019287E" w:rsidRPr="00AE4A9F" w14:paraId="7EFF4FB9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A8E3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hicke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07DF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D626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2515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9</w:t>
            </w:r>
          </w:p>
        </w:tc>
      </w:tr>
      <w:tr w:rsidR="0019287E" w:rsidRPr="00AE4A9F" w14:paraId="5CBB4E2F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55C8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a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B0F3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2535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2E4E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8</w:t>
            </w:r>
          </w:p>
        </w:tc>
      </w:tr>
      <w:tr w:rsidR="0019287E" w:rsidRPr="00AE4A9F" w14:paraId="28204A2C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57D7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Rat and mo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82C3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Rat and mou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3A65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2070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</w:t>
            </w:r>
          </w:p>
        </w:tc>
      </w:tr>
      <w:tr w:rsidR="0019287E" w:rsidRPr="00AE4A9F" w14:paraId="79DBC254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3985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i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A4B7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F4FE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9F6C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</w:t>
            </w:r>
          </w:p>
        </w:tc>
      </w:tr>
      <w:tr w:rsidR="0019287E" w:rsidRPr="00AE4A9F" w14:paraId="49F846A6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1762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a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0901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55AF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111D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</w:t>
            </w:r>
          </w:p>
        </w:tc>
      </w:tr>
      <w:tr w:rsidR="0019287E" w:rsidRPr="00AE4A9F" w14:paraId="1248B002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223A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rill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E656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2DDC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28BD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6</w:t>
            </w:r>
          </w:p>
        </w:tc>
      </w:tr>
      <w:tr w:rsidR="0019287E" w:rsidRPr="00AE4A9F" w14:paraId="66416131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EBEF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Rabbi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F3EF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F5EE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B110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</w:t>
            </w:r>
          </w:p>
        </w:tc>
      </w:tr>
      <w:tr w:rsidR="0019287E" w:rsidRPr="00AE4A9F" w14:paraId="126EA3C5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7F59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Monke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5E69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BD55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41E5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</w:t>
            </w:r>
          </w:p>
        </w:tc>
      </w:tr>
      <w:tr w:rsidR="0019287E" w:rsidRPr="00AE4A9F" w14:paraId="64EA9128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6B2C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ushpi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5014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C19E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A6A2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</w:tr>
      <w:tr w:rsidR="0019287E" w:rsidRPr="00AE4A9F" w14:paraId="3F5D7B33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9290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abo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486C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3438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3225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</w:tr>
      <w:tr w:rsidR="0019287E" w:rsidRPr="00AE4A9F" w14:paraId="1E3BCCED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317E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Squirre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59B6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51AB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D7F5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</w:tr>
      <w:tr w:rsidR="0019287E" w:rsidRPr="00AE4A9F" w14:paraId="1F8FE4BF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6614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Elepha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0022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DD5C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F76D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</w:tr>
      <w:tr w:rsidR="0019287E" w:rsidRPr="00AE4A9F" w14:paraId="7DCCCBB1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2630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lob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DF1F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8073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B3F6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</w:tr>
      <w:tr w:rsidR="0019287E" w:rsidRPr="00AE4A9F" w14:paraId="5B1CA3A2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31A6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himpanze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79F5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7EE0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2D2C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</w:tr>
      <w:tr w:rsidR="0019287E" w:rsidRPr="00AE4A9F" w14:paraId="3E02D235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75F5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ushbuc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3EBA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2FD2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8BB8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</w:tr>
      <w:tr w:rsidR="0019287E" w:rsidRPr="00AE4A9F" w14:paraId="6345CDD3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1638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orcupi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2973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0913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181C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</w:tr>
      <w:tr w:rsidR="0019287E" w:rsidRPr="00AE4A9F" w14:paraId="0A42DC88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07D3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uik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D9E9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7239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BF7C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</w:tr>
      <w:tr w:rsidR="0019287E" w:rsidRPr="00AE4A9F" w14:paraId="6A01CC1C" w14:textId="77777777" w:rsidTr="0019412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F0D9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ive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8B72" w14:textId="77777777" w:rsidR="0019287E" w:rsidRPr="00AE4A9F" w:rsidRDefault="0019287E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93B8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C4B3" w14:textId="77777777" w:rsidR="0019287E" w:rsidRPr="00AE4A9F" w:rsidRDefault="0019287E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</w:tr>
    </w:tbl>
    <w:p w14:paraId="62003A24" w14:textId="77777777" w:rsidR="0019287E" w:rsidRPr="00AE4A9F" w:rsidRDefault="0019287E" w:rsidP="0019287E">
      <w:pPr>
        <w:tabs>
          <w:tab w:val="left" w:pos="8198"/>
        </w:tabs>
        <w:rPr>
          <w:rFonts w:ascii="Times New Roman" w:hAnsi="Times New Roman"/>
        </w:rPr>
      </w:pPr>
    </w:p>
    <w:p w14:paraId="3DC36D77" w14:textId="77777777" w:rsidR="0019287E" w:rsidRPr="00AE4A9F" w:rsidRDefault="0019287E" w:rsidP="0019287E">
      <w:pPr>
        <w:tabs>
          <w:tab w:val="left" w:pos="8198"/>
        </w:tabs>
        <w:rPr>
          <w:rFonts w:ascii="Times New Roman" w:hAnsi="Times New Roman"/>
        </w:rPr>
      </w:pPr>
    </w:p>
    <w:p w14:paraId="5A934E59" w14:textId="77777777" w:rsidR="0019287E" w:rsidRDefault="0019287E"/>
    <w:sectPr w:rsidR="00192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MTWwNDYytzQwMDRW0lEKTi0uzszPAykwrAUAqgs2eywAAAA="/>
  </w:docVars>
  <w:rsids>
    <w:rsidRoot w:val="0019287E"/>
    <w:rsid w:val="0019287E"/>
    <w:rsid w:val="0081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8F81E"/>
  <w15:chartTrackingRefBased/>
  <w15:docId w15:val="{4A0C5679-140D-41B7-A16F-28DDB8693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87E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8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8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Lara Muylaert</dc:creator>
  <cp:keywords/>
  <dc:description/>
  <cp:lastModifiedBy>Renata de Lara Muylaert</cp:lastModifiedBy>
  <cp:revision>1</cp:revision>
  <dcterms:created xsi:type="dcterms:W3CDTF">2021-11-06T04:04:00Z</dcterms:created>
  <dcterms:modified xsi:type="dcterms:W3CDTF">2021-11-06T04:05:00Z</dcterms:modified>
</cp:coreProperties>
</file>